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lang w:val="en-US"/>
        </w:rPr>
        <w:t xml:space="preserve">S1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</w:rPr>
        <w:t xml:space="preserve">Association between </w:t>
      </w:r>
      <w:r>
        <w:rPr>
          <w:rFonts w:hint="eastAsia" w:ascii="Times New Roman" w:hAnsi="Times New Roman" w:cs="Times New Roman"/>
        </w:rPr>
        <w:t>CMI</w:t>
      </w:r>
      <w:r>
        <w:rPr>
          <w:rFonts w:ascii="Times New Roman" w:hAnsi="Times New Roman" w:cs="Times New Roman"/>
        </w:rPr>
        <w:t xml:space="preserve"> and gallstone disease (GSD) in NHANES 2017-2020, weighted.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697"/>
        <w:gridCol w:w="957"/>
        <w:gridCol w:w="316"/>
        <w:gridCol w:w="1697"/>
        <w:gridCol w:w="990"/>
        <w:gridCol w:w="284"/>
        <w:gridCol w:w="1838"/>
        <w:gridCol w:w="966"/>
      </w:tblGrid>
      <w:tr>
        <w:tc>
          <w:tcPr>
            <w:tcW w:w="1701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</w:t>
            </w:r>
          </w:p>
        </w:tc>
        <w:tc>
          <w:tcPr>
            <w:tcW w:w="1697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el 1</w:t>
            </w:r>
          </w:p>
        </w:tc>
        <w:tc>
          <w:tcPr>
            <w:tcW w:w="957" w:type="dxa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316" w:type="dxa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697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el 2</w:t>
            </w:r>
          </w:p>
        </w:tc>
        <w:tc>
          <w:tcPr>
            <w:tcW w:w="990" w:type="dxa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284" w:type="dxa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38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el 3</w:t>
            </w:r>
          </w:p>
        </w:tc>
        <w:tc>
          <w:tcPr>
            <w:tcW w:w="966" w:type="dxa"/>
          </w:tcPr>
          <w:p>
            <w:pPr>
              <w:rPr>
                <w:sz w:val="21"/>
                <w:szCs w:val="21"/>
              </w:rPr>
            </w:pPr>
          </w:p>
        </w:tc>
      </w:tr>
      <w:tr>
        <w:tc>
          <w:tcPr>
            <w:tcW w:w="1701" w:type="dxa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697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957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316" w:type="dxa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697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990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284" w:type="dxa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38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966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MI</w:t>
            </w:r>
          </w:p>
        </w:tc>
        <w:tc>
          <w:tcPr>
            <w:tcW w:w="1697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3 (1.01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1.27)</w:t>
            </w:r>
          </w:p>
        </w:tc>
        <w:tc>
          <w:tcPr>
            <w:tcW w:w="957" w:type="dxa"/>
          </w:tcPr>
          <w:p>
            <w:pPr>
              <w:rPr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41</w:t>
            </w:r>
          </w:p>
        </w:tc>
        <w:tc>
          <w:tcPr>
            <w:tcW w:w="316" w:type="dxa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697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22 (1.05, 1.41)</w:t>
            </w:r>
          </w:p>
        </w:tc>
        <w:tc>
          <w:tcPr>
            <w:tcW w:w="990" w:type="dxa"/>
          </w:tcPr>
          <w:p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12</w:t>
            </w:r>
          </w:p>
        </w:tc>
        <w:tc>
          <w:tcPr>
            <w:tcW w:w="284" w:type="dxa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6 (1.04, 1.30)</w:t>
            </w:r>
          </w:p>
        </w:tc>
        <w:tc>
          <w:tcPr>
            <w:tcW w:w="966" w:type="dxa"/>
          </w:tcPr>
          <w:p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15</w:t>
            </w:r>
          </w:p>
        </w:tc>
      </w:tr>
      <w:tr>
        <w:tc>
          <w:tcPr>
            <w:tcW w:w="1701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Quartile of CMI</w:t>
            </w:r>
          </w:p>
        </w:tc>
        <w:tc>
          <w:tcPr>
            <w:tcW w:w="1697" w:type="dxa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957" w:type="dxa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316" w:type="dxa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697" w:type="dxa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284" w:type="dxa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38" w:type="dxa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966" w:type="dxa"/>
          </w:tcPr>
          <w:p>
            <w:pPr>
              <w:rPr>
                <w:sz w:val="21"/>
                <w:szCs w:val="21"/>
              </w:rPr>
            </w:pP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Q1</w:t>
            </w:r>
          </w:p>
        </w:tc>
        <w:tc>
          <w:tcPr>
            <w:tcW w:w="1697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57" w:type="dxa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316" w:type="dxa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697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90" w:type="dxa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284" w:type="dxa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838" w:type="dxa"/>
          </w:tcPr>
          <w:p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66" w:type="dxa"/>
          </w:tcPr>
          <w:p>
            <w:pPr>
              <w:rPr>
                <w:sz w:val="21"/>
                <w:szCs w:val="21"/>
              </w:rPr>
            </w:pP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Q2</w:t>
            </w:r>
          </w:p>
        </w:tc>
        <w:tc>
          <w:tcPr>
            <w:tcW w:w="1697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02 (1.05, 3.88)</w:t>
            </w:r>
          </w:p>
        </w:tc>
        <w:tc>
          <w:tcPr>
            <w:tcW w:w="957" w:type="dxa"/>
          </w:tcPr>
          <w:p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036</w:t>
            </w:r>
          </w:p>
        </w:tc>
        <w:tc>
          <w:tcPr>
            <w:tcW w:w="316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7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96 (0.98, 3.90)</w:t>
            </w:r>
          </w:p>
        </w:tc>
        <w:tc>
          <w:tcPr>
            <w:tcW w:w="990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56</w:t>
            </w:r>
          </w:p>
        </w:tc>
        <w:tc>
          <w:tcPr>
            <w:tcW w:w="284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/>
              </w:rPr>
              <w:t>81</w:t>
            </w: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(0.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/>
              </w:rPr>
              <w:t>78</w:t>
            </w: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, 4.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/>
              </w:rPr>
              <w:t>19</w:t>
            </w: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)</w:t>
            </w:r>
          </w:p>
        </w:tc>
        <w:tc>
          <w:tcPr>
            <w:tcW w:w="966" w:type="dxa"/>
          </w:tcPr>
          <w:p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.12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/>
              </w:rPr>
              <w:t>9</w:t>
            </w:r>
          </w:p>
        </w:tc>
      </w:tr>
      <w:t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Q3</w:t>
            </w:r>
          </w:p>
        </w:tc>
        <w:tc>
          <w:tcPr>
            <w:tcW w:w="1697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16 (0.92, 5.06)</w:t>
            </w:r>
          </w:p>
        </w:tc>
        <w:tc>
          <w:tcPr>
            <w:tcW w:w="957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74</w:t>
            </w:r>
          </w:p>
        </w:tc>
        <w:tc>
          <w:tcPr>
            <w:tcW w:w="316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7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09 (0.89, 4.94)</w:t>
            </w:r>
          </w:p>
        </w:tc>
        <w:tc>
          <w:tcPr>
            <w:tcW w:w="990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87</w:t>
            </w:r>
          </w:p>
        </w:tc>
        <w:tc>
          <w:tcPr>
            <w:tcW w:w="284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8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(0.6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/>
              </w:rPr>
              <w:t>6</w:t>
            </w: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/>
              </w:rPr>
              <w:t>29</w:t>
            </w: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)</w:t>
            </w:r>
          </w:p>
        </w:tc>
        <w:tc>
          <w:tcPr>
            <w:tcW w:w="966" w:type="dxa"/>
          </w:tcPr>
          <w:p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.1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/>
              </w:rPr>
              <w:t>81</w:t>
            </w:r>
          </w:p>
        </w:tc>
      </w:tr>
      <w:tr>
        <w:trPr>
          <w:trHeight w:val="215" w:hRule="atLeast"/>
        </w:trPr>
        <w:tc>
          <w:tcPr>
            <w:tcW w:w="1701" w:type="dxa"/>
          </w:tcPr>
          <w:p>
            <w:pP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Q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697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65 (1.68, 4.19)</w:t>
            </w:r>
          </w:p>
        </w:tc>
        <w:tc>
          <w:tcPr>
            <w:tcW w:w="957" w:type="dxa"/>
          </w:tcPr>
          <w:p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0.001</w:t>
            </w:r>
          </w:p>
        </w:tc>
        <w:tc>
          <w:tcPr>
            <w:tcW w:w="316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7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12 (1.92, 5.05)</w:t>
            </w:r>
          </w:p>
        </w:tc>
        <w:tc>
          <w:tcPr>
            <w:tcW w:w="990" w:type="dxa"/>
          </w:tcPr>
          <w:p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0.001</w:t>
            </w:r>
          </w:p>
        </w:tc>
        <w:tc>
          <w:tcPr>
            <w:tcW w:w="284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.5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/>
              </w:rPr>
              <w:t>6</w:t>
            </w: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(1.4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, 4.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/>
              </w:rPr>
              <w:t>60</w:t>
            </w: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)</w:t>
            </w:r>
          </w:p>
        </w:tc>
        <w:tc>
          <w:tcPr>
            <w:tcW w:w="966" w:type="dxa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color w:val="FF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1"/>
                <w:szCs w:val="21"/>
                <w:lang w:val="en-US" w:eastAsia="zh-CN"/>
              </w:rPr>
              <w:t>9</w:t>
            </w:r>
          </w:p>
        </w:tc>
      </w:tr>
      <w:tr>
        <w:trPr>
          <w:trHeight w:val="214" w:hRule="atLeast"/>
        </w:trPr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for trend</w:t>
            </w:r>
          </w:p>
        </w:tc>
        <w:tc>
          <w:tcPr>
            <w:tcW w:w="1697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7" w:type="dxa"/>
          </w:tcPr>
          <w:p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0.001</w:t>
            </w:r>
          </w:p>
        </w:tc>
        <w:tc>
          <w:tcPr>
            <w:tcW w:w="316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7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</w:tcPr>
          <w:p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0.001</w:t>
            </w:r>
          </w:p>
        </w:tc>
        <w:tc>
          <w:tcPr>
            <w:tcW w:w="284" w:type="dxa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966" w:type="dxa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color w:val="FF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21"/>
                <w:szCs w:val="21"/>
              </w:rPr>
              <w:t>.00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1"/>
                <w:szCs w:val="21"/>
                <w:lang w:val="en-US" w:eastAsia="zh-CN"/>
              </w:rPr>
              <w:t>8</w:t>
            </w:r>
          </w:p>
        </w:tc>
      </w:tr>
    </w:tbl>
    <w:p>
      <w:pPr>
        <w:spacing w:line="360" w:lineRule="auto"/>
        <w:jc w:val="both"/>
        <w:rPr>
          <w:rFonts w:ascii="Times New Roman" w:hAnsi="Times New Roman" w:cs="Times New Roman"/>
          <w:color w:val="000000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</w:rPr>
        <w:t xml:space="preserve">Model 1: unadjusted. Model 2: age, sex and race were adjusted. Model 3: age, sex, race,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education level, PIR, smoking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tatus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drinking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tatus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color w:val="FF0000"/>
          <w:sz w:val="24"/>
          <w:lang w:val="en-US"/>
        </w:rPr>
        <w:t>p</w:t>
      </w:r>
      <w:r>
        <w:rPr>
          <w:rFonts w:hint="eastAsia" w:ascii="Times New Roman" w:hAnsi="Times New Roman" w:eastAsia="宋体" w:cs="Times New Roman"/>
          <w:color w:val="FF0000"/>
          <w:sz w:val="24"/>
        </w:rPr>
        <w:t>hysical activity</w:t>
      </w:r>
      <w:r>
        <w:rPr>
          <w:rFonts w:hint="default" w:ascii="Times New Roman" w:hAnsi="Times New Roman" w:cs="Times New Roman"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total cholesterol, hypertension,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iabetes, cancer, and coronary heart disease</w:t>
      </w:r>
      <w:r>
        <w:rPr>
          <w:rFonts w:ascii="Times New Roman" w:hAnsi="Times New Roman" w:cs="Times New Roman"/>
        </w:rPr>
        <w:t xml:space="preserve"> were adjusted.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</w:rPr>
        <w:t>CMI</w:t>
      </w:r>
      <w:r>
        <w:rPr>
          <w:rFonts w:ascii="Times New Roman" w:hAnsi="Times New Roman" w:cs="Times New Roman"/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</w:rPr>
        <w:t xml:space="preserve">ardiometabolic index; </w:t>
      </w:r>
      <w:r>
        <w:rPr>
          <w:rFonts w:ascii="Times New Roman" w:hAnsi="Times New Roman" w:cs="Times New Roman"/>
          <w:color w:val="000000"/>
        </w:rPr>
        <w:t>OR: odds ratio; 95% CI: 95% confidence interval.</w:t>
      </w:r>
    </w:p>
    <w:p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2A7"/>
    <w:rsid w:val="00005FAA"/>
    <w:rsid w:val="000316D9"/>
    <w:rsid w:val="00036D7F"/>
    <w:rsid w:val="00066653"/>
    <w:rsid w:val="00093521"/>
    <w:rsid w:val="000F3890"/>
    <w:rsid w:val="00136091"/>
    <w:rsid w:val="00195137"/>
    <w:rsid w:val="001B09A7"/>
    <w:rsid w:val="001B5E62"/>
    <w:rsid w:val="001B7995"/>
    <w:rsid w:val="00207A80"/>
    <w:rsid w:val="002459EA"/>
    <w:rsid w:val="0026458E"/>
    <w:rsid w:val="002964A9"/>
    <w:rsid w:val="002E6141"/>
    <w:rsid w:val="002E6CC9"/>
    <w:rsid w:val="002F19D6"/>
    <w:rsid w:val="00313A6E"/>
    <w:rsid w:val="00333267"/>
    <w:rsid w:val="0033728E"/>
    <w:rsid w:val="00361187"/>
    <w:rsid w:val="0036460C"/>
    <w:rsid w:val="00384B5E"/>
    <w:rsid w:val="003A7557"/>
    <w:rsid w:val="003B767C"/>
    <w:rsid w:val="003D76DB"/>
    <w:rsid w:val="003E7068"/>
    <w:rsid w:val="004102AF"/>
    <w:rsid w:val="00457E1F"/>
    <w:rsid w:val="00474D68"/>
    <w:rsid w:val="0051518D"/>
    <w:rsid w:val="005C49AE"/>
    <w:rsid w:val="00620A29"/>
    <w:rsid w:val="00630FDA"/>
    <w:rsid w:val="0068722B"/>
    <w:rsid w:val="006B3E32"/>
    <w:rsid w:val="00770399"/>
    <w:rsid w:val="007B05DC"/>
    <w:rsid w:val="007C6D23"/>
    <w:rsid w:val="00844B84"/>
    <w:rsid w:val="00857C91"/>
    <w:rsid w:val="00863601"/>
    <w:rsid w:val="008C52A7"/>
    <w:rsid w:val="008C5AF5"/>
    <w:rsid w:val="008E448A"/>
    <w:rsid w:val="009247E5"/>
    <w:rsid w:val="00955912"/>
    <w:rsid w:val="0095699D"/>
    <w:rsid w:val="009A19B7"/>
    <w:rsid w:val="009A7E99"/>
    <w:rsid w:val="00A61125"/>
    <w:rsid w:val="00A65EBE"/>
    <w:rsid w:val="00AB3AF7"/>
    <w:rsid w:val="00AC7CA5"/>
    <w:rsid w:val="00B018CE"/>
    <w:rsid w:val="00B403F9"/>
    <w:rsid w:val="00BD4940"/>
    <w:rsid w:val="00C103A7"/>
    <w:rsid w:val="00C147DB"/>
    <w:rsid w:val="00C2788F"/>
    <w:rsid w:val="00C45887"/>
    <w:rsid w:val="00C97E1B"/>
    <w:rsid w:val="00CB1DDE"/>
    <w:rsid w:val="00CB2257"/>
    <w:rsid w:val="00CC792E"/>
    <w:rsid w:val="00CD6CAB"/>
    <w:rsid w:val="00CE31F0"/>
    <w:rsid w:val="00CF2734"/>
    <w:rsid w:val="00D0793F"/>
    <w:rsid w:val="00D44F0D"/>
    <w:rsid w:val="00D83A66"/>
    <w:rsid w:val="00DC10DA"/>
    <w:rsid w:val="00E36A76"/>
    <w:rsid w:val="00E3713B"/>
    <w:rsid w:val="00E379D9"/>
    <w:rsid w:val="00E45536"/>
    <w:rsid w:val="00E463C2"/>
    <w:rsid w:val="00ED44B8"/>
    <w:rsid w:val="00F37524"/>
    <w:rsid w:val="00F96E58"/>
    <w:rsid w:val="00FA1F23"/>
    <w:rsid w:val="00FA2813"/>
    <w:rsid w:val="00FB26DF"/>
    <w:rsid w:val="69F87076"/>
    <w:rsid w:val="7E666404"/>
    <w:rsid w:val="ADFCA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0</Words>
  <Characters>798</Characters>
  <Lines>6</Lines>
  <Paragraphs>1</Paragraphs>
  <TotalTime>0</TotalTime>
  <ScaleCrop>false</ScaleCrop>
  <LinksUpToDate>false</LinksUpToDate>
  <CharactersWithSpaces>937</CharactersWithSpaces>
  <Application>WPS Office_6.5.1.868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5T06:45:00Z</dcterms:created>
  <dc:creator>office</dc:creator>
  <cp:lastModifiedBy>熊哲</cp:lastModifiedBy>
  <dcterms:modified xsi:type="dcterms:W3CDTF">2025-02-03T22:58:0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44EFD7C8E0BB0F8F7E0E8567A3A076D1_42</vt:lpwstr>
  </property>
</Properties>
</file>